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1A0" w:rsidRPr="000C71B0" w:rsidRDefault="000541A0" w:rsidP="000541A0">
      <w:pPr>
        <w:rPr>
          <w:rFonts w:ascii="Times New Roman" w:hAnsi="Times New Roman" w:cs="Times New Roman"/>
          <w:noProof/>
          <w:sz w:val="18"/>
          <w:szCs w:val="18"/>
        </w:rPr>
      </w:pPr>
      <w:r w:rsidRPr="0074719E">
        <w:rPr>
          <w:rFonts w:ascii="Times New Roman" w:hAnsi="Times New Roman" w:cs="Times New Roman" w:hint="eastAsia"/>
          <w:b/>
          <w:sz w:val="18"/>
          <w:szCs w:val="18"/>
        </w:rPr>
        <w:t xml:space="preserve">Supplementary Table </w:t>
      </w:r>
      <w:r>
        <w:rPr>
          <w:rFonts w:ascii="Times New Roman" w:hAnsi="Times New Roman" w:cs="Times New Roman"/>
          <w:b/>
          <w:sz w:val="18"/>
          <w:szCs w:val="18"/>
        </w:rPr>
        <w:t>7</w:t>
      </w:r>
      <w:r w:rsidRPr="0074719E">
        <w:rPr>
          <w:rFonts w:ascii="Times New Roman" w:hAnsi="Times New Roman" w:cs="Times New Roman"/>
          <w:b/>
          <w:sz w:val="18"/>
          <w:szCs w:val="18"/>
        </w:rPr>
        <w:t>.</w:t>
      </w:r>
      <w:r w:rsidRPr="000C71B0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noProof/>
          <w:sz w:val="18"/>
          <w:szCs w:val="18"/>
        </w:rPr>
        <w:t>The performance of Deep Learning under different parameters.</w:t>
      </w:r>
    </w:p>
    <w:tbl>
      <w:tblPr>
        <w:tblStyle w:val="5"/>
        <w:tblW w:w="0" w:type="auto"/>
        <w:tblLook w:val="04A0" w:firstRow="1" w:lastRow="0" w:firstColumn="1" w:lastColumn="0" w:noHBand="0" w:noVBand="1"/>
      </w:tblPr>
      <w:tblGrid>
        <w:gridCol w:w="1700"/>
        <w:gridCol w:w="1080"/>
        <w:gridCol w:w="1080"/>
        <w:gridCol w:w="1080"/>
        <w:gridCol w:w="1080"/>
        <w:gridCol w:w="1080"/>
        <w:gridCol w:w="1080"/>
      </w:tblGrid>
      <w:tr w:rsidR="000541A0" w:rsidRPr="000541A0" w:rsidTr="000541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bookmarkStart w:id="0" w:name="_GoBack"/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Parameter group of deep learning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Fold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Layer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Cell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PS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Valid_AUC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Test_AUC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0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00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0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1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76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49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09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3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0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04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0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92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96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0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10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60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17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7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10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1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05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1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22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1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89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6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66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1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0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6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30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3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09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7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75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9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09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1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24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30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31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2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58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00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39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4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29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40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98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1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23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6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82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67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4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20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0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0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9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79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24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04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1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9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3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31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1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31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3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32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7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84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8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61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2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6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lastRenderedPageBreak/>
              <w:t>4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39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00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73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0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23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9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30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4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66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29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73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73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1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0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6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10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14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05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4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5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34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0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1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6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04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1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39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76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4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64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14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72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0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09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6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22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6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4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63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6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89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94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6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50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6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74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6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3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68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6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6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10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6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1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80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6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0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59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6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1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7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71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7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1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7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02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7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7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3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7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4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2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7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23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7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1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03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7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0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13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7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9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5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7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5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68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8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81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1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8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3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8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20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21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8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60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4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lastRenderedPageBreak/>
              <w:t>8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0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5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8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04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23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8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4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94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8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1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30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8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4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14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8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60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9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7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4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9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0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02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9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6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23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9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81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9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0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32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9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2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65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9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24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61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9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1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04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9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82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20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9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4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29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09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2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7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06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9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0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1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74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5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7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20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30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68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10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2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90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0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0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13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1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3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5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1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0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8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1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6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1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10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25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1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80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4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1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08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1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0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6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1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6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6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1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11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1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6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4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2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69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69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2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6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75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2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4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38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2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2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4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2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2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2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7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9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2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60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7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lastRenderedPageBreak/>
              <w:t>12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74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1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2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34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68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2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6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77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3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8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0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3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9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12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3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8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3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05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3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3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9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3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3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3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6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00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3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0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78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3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8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67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3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2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1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4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9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00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4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70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72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4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69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4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01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4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4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4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24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8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4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1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1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4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1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0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4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3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12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4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2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1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5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2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76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5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6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8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5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14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8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5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34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31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5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09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5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5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06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5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1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4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5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2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0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5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809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3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5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0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14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6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7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16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6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3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09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6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8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0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6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74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6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7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21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6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0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26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6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09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6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1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93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6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3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45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6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66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lastRenderedPageBreak/>
              <w:t>17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7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2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7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6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3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7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6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71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7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8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08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7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1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6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7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9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8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7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1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08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7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9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3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7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6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3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7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0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6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8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6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74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8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79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28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8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81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72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8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2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8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2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5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8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2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27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8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9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01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8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3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38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8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29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3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8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20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01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9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1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0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9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90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69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9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9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0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9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20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0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9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9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7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9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0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38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9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39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06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9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3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9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9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9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4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9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4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10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3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30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0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30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30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0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19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0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1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4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0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3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26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0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69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5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0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86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23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0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6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30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0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4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1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0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1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8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1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74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75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1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8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78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1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5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9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lastRenderedPageBreak/>
              <w:t>21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19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39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1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9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71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1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9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9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1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0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7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1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30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10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1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69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26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1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35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2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4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0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2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9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2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6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2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2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15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2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7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0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2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64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9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2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8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19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2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34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60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2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61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2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0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0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3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29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96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3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02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3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20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3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6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39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3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20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3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7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61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3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10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3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2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50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3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9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47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3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3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98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4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3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53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4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6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05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4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8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5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4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0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70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4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68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4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3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14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4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29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1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4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5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4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89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71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4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2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5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5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0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72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5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7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9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5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3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66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5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3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36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5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7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78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5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1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2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lastRenderedPageBreak/>
              <w:t>25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39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5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4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5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0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00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5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0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7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6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3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07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6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79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61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6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8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3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6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7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1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6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9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6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6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60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6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8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7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6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6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6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1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4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6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7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5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7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3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71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7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38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7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8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5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7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7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91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7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29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8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7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2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27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7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2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7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2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67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7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9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0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7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9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8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37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8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9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8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8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8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70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8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3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8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5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27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8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1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29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8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78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8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2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8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64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6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8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0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5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9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1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1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9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2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9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1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30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9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1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34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9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3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8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9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07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9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4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9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9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60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29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9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9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81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lastRenderedPageBreak/>
              <w:t>29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2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0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7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1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69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81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6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51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1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99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30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2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7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8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02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70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08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1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343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0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26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1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8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381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1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23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1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396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1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2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21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1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4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8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1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1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1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61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1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6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0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1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3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76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1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0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6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2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80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34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2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84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32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2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62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2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3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79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2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9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61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2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1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1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2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82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2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2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6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3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2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79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05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2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38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3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9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64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3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8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7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3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7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20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3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70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91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3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9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11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3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6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3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0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35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3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9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4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3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0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18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3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74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04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4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3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9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4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87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61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lastRenderedPageBreak/>
              <w:t>34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3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1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4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31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7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4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6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85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4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0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13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4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0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64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4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60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4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4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4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71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4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84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49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5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853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97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5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7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62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5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3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2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5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6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91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5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702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58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5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98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495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56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825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32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57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9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20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58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34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39 </w:t>
            </w:r>
          </w:p>
        </w:tc>
      </w:tr>
      <w:tr w:rsidR="000541A0" w:rsidRPr="000541A0" w:rsidTr="00054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59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56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12 </w:t>
            </w:r>
          </w:p>
        </w:tc>
      </w:tr>
      <w:tr w:rsidR="000541A0" w:rsidRPr="000541A0" w:rsidTr="000541A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noWrap/>
            <w:hideMark/>
          </w:tcPr>
          <w:p w:rsidR="000541A0" w:rsidRPr="000541A0" w:rsidRDefault="000541A0" w:rsidP="000541A0">
            <w:pP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6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ean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00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694 </w:t>
            </w:r>
          </w:p>
        </w:tc>
        <w:tc>
          <w:tcPr>
            <w:tcW w:w="1080" w:type="dxa"/>
            <w:noWrap/>
            <w:hideMark/>
          </w:tcPr>
          <w:p w:rsidR="000541A0" w:rsidRPr="000541A0" w:rsidRDefault="000541A0" w:rsidP="0005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</w:pPr>
            <w:r w:rsidRPr="000541A0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0.8539 </w:t>
            </w:r>
          </w:p>
        </w:tc>
      </w:tr>
      <w:bookmarkEnd w:id="0"/>
    </w:tbl>
    <w:p w:rsidR="000541A0" w:rsidRDefault="000541A0" w:rsidP="000541A0">
      <w:pPr>
        <w:rPr>
          <w:rFonts w:ascii="Times New Roman" w:hAnsi="Times New Roman" w:cs="Times New Roman"/>
          <w:noProof/>
          <w:sz w:val="18"/>
          <w:szCs w:val="18"/>
        </w:rPr>
      </w:pPr>
    </w:p>
    <w:p w:rsidR="000541A0" w:rsidRPr="00323193" w:rsidRDefault="000541A0" w:rsidP="000541A0">
      <w:pPr>
        <w:rPr>
          <w:rFonts w:ascii="Times New Roman" w:hAnsi="Times New Roman" w:cs="Times New Roman"/>
          <w:noProof/>
          <w:sz w:val="18"/>
          <w:szCs w:val="18"/>
        </w:rPr>
      </w:pPr>
      <w:r>
        <w:rPr>
          <w:rFonts w:ascii="Times New Roman" w:hAnsi="Times New Roman" w:cs="Times New Roman" w:hint="eastAsia"/>
          <w:noProof/>
          <w:sz w:val="18"/>
          <w:szCs w:val="18"/>
        </w:rPr>
        <w:t>T</w:t>
      </w:r>
      <w:r>
        <w:rPr>
          <w:rFonts w:ascii="Times New Roman" w:hAnsi="Times New Roman" w:cs="Times New Roman"/>
          <w:noProof/>
          <w:sz w:val="18"/>
          <w:szCs w:val="18"/>
        </w:rPr>
        <w:t>he first column represents t</w:t>
      </w:r>
      <w:r w:rsidRPr="00323193">
        <w:rPr>
          <w:rFonts w:ascii="Times New Roman" w:hAnsi="Times New Roman" w:cs="Times New Roman"/>
          <w:noProof/>
          <w:sz w:val="18"/>
          <w:szCs w:val="18"/>
        </w:rPr>
        <w:t>he number of rows</w:t>
      </w:r>
      <w:r>
        <w:rPr>
          <w:rFonts w:ascii="Times New Roman" w:hAnsi="Times New Roman" w:cs="Times New Roman"/>
          <w:noProof/>
          <w:sz w:val="18"/>
          <w:szCs w:val="18"/>
        </w:rPr>
        <w:t xml:space="preserve">. The second column represents the number of fold that is used as test dataset. The third, fourth and firth columns represent the parameters of Deep Learning, </w:t>
      </w:r>
      <w:r w:rsidRPr="00323193">
        <w:rPr>
          <w:rFonts w:ascii="Times New Roman" w:hAnsi="Times New Roman" w:cs="Times New Roman"/>
          <w:noProof/>
          <w:sz w:val="18"/>
          <w:szCs w:val="18"/>
        </w:rPr>
        <w:t>the number of hidden layers, the number of neurons in one layer and dropout rate</w:t>
      </w:r>
      <w:r>
        <w:rPr>
          <w:rFonts w:ascii="Times New Roman" w:hAnsi="Times New Roman" w:cs="Times New Roman"/>
          <w:noProof/>
          <w:sz w:val="18"/>
          <w:szCs w:val="18"/>
        </w:rPr>
        <w:t>. The sixth and seventh columns represents the AUC value in different datasets.</w:t>
      </w:r>
    </w:p>
    <w:p w:rsidR="00FB300C" w:rsidRPr="000541A0" w:rsidRDefault="004D799E"/>
    <w:sectPr w:rsidR="00FB300C" w:rsidRPr="000541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799E" w:rsidRDefault="004D799E" w:rsidP="000541A0">
      <w:r>
        <w:separator/>
      </w:r>
    </w:p>
  </w:endnote>
  <w:endnote w:type="continuationSeparator" w:id="0">
    <w:p w:rsidR="004D799E" w:rsidRDefault="004D799E" w:rsidP="000541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799E" w:rsidRDefault="004D799E" w:rsidP="000541A0">
      <w:r>
        <w:separator/>
      </w:r>
    </w:p>
  </w:footnote>
  <w:footnote w:type="continuationSeparator" w:id="0">
    <w:p w:rsidR="004D799E" w:rsidRDefault="004D799E" w:rsidP="000541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3F8"/>
    <w:rsid w:val="000541A0"/>
    <w:rsid w:val="00121472"/>
    <w:rsid w:val="004D799E"/>
    <w:rsid w:val="007443F8"/>
    <w:rsid w:val="00DB7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703E2D"/>
  <w15:chartTrackingRefBased/>
  <w15:docId w15:val="{CE3E3A11-FF37-4950-8AA4-F6399C663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41A0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41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41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41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41A0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0541A0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0541A0"/>
    <w:rPr>
      <w:color w:val="954F72"/>
      <w:u w:val="single"/>
    </w:rPr>
  </w:style>
  <w:style w:type="paragraph" w:customStyle="1" w:styleId="msonormal0">
    <w:name w:val="msonormal"/>
    <w:basedOn w:val="a"/>
    <w:rsid w:val="000541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541A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a9">
    <w:name w:val="Table Grid"/>
    <w:basedOn w:val="a1"/>
    <w:uiPriority w:val="39"/>
    <w:rsid w:val="000541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0541A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45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973</Words>
  <Characters>10322</Characters>
  <Application>Microsoft Office Word</Application>
  <DocSecurity>0</DocSecurity>
  <Lines>166</Lines>
  <Paragraphs>65</Paragraphs>
  <ScaleCrop>false</ScaleCrop>
  <Company/>
  <LinksUpToDate>false</LinksUpToDate>
  <CharactersWithSpaces>1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3-08-31T10:01:00Z</dcterms:created>
  <dcterms:modified xsi:type="dcterms:W3CDTF">2023-08-31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3c4167e2ce81444d752012f86617581f256703769ae988361d53038e9e26eb</vt:lpwstr>
  </property>
</Properties>
</file>